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700"/>
        <w:tblW w:w="9465" w:type="dxa"/>
        <w:tblBorders>
          <w:top w:val="single" w:sz="8" w:space="0" w:color="auto"/>
          <w:bottom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2"/>
        <w:gridCol w:w="184"/>
        <w:gridCol w:w="142"/>
        <w:gridCol w:w="2601"/>
        <w:gridCol w:w="1935"/>
        <w:gridCol w:w="1705"/>
        <w:gridCol w:w="1696"/>
        <w:gridCol w:w="1060"/>
      </w:tblGrid>
      <w:tr w:rsidR="00603B39" w:rsidRPr="002A57A6" w14:paraId="565E168C" w14:textId="77777777" w:rsidTr="00FD258C">
        <w:trPr>
          <w:trHeight w:val="363"/>
        </w:trPr>
        <w:tc>
          <w:tcPr>
            <w:tcW w:w="9465" w:type="dxa"/>
            <w:gridSpan w:val="8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8556" w14:textId="77777777" w:rsidR="00603B39" w:rsidRPr="00061D3D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061D3D">
              <w:rPr>
                <w:rFonts w:ascii="Times New Roman" w:hAnsi="Times New Roman" w:cs="Times New Roman"/>
                <w:b/>
                <w:bCs/>
                <w:lang w:eastAsia="zh-CN"/>
              </w:rPr>
              <w:t>Table S1.</w:t>
            </w:r>
            <w:r w:rsidRPr="00061D3D">
              <w:rPr>
                <w:rFonts w:ascii="Times New Roman" w:hAnsi="Times New Roman" w:cs="Times New Roman"/>
                <w:lang w:eastAsia="zh-CN"/>
              </w:rPr>
              <w:t xml:space="preserve">  Comparison of demographic </w:t>
            </w:r>
            <w:bookmarkStart w:id="0" w:name="_Hlk165582554"/>
            <w:r w:rsidRPr="00061D3D">
              <w:rPr>
                <w:rFonts w:ascii="Times New Roman" w:hAnsi="Times New Roman" w:cs="Times New Roman"/>
                <w:lang w:eastAsia="zh-CN"/>
              </w:rPr>
              <w:t>characteristics</w:t>
            </w:r>
            <w:bookmarkEnd w:id="0"/>
            <w:r w:rsidRPr="00061D3D">
              <w:rPr>
                <w:rFonts w:ascii="Times New Roman" w:hAnsi="Times New Roman" w:cs="Times New Roman"/>
                <w:lang w:eastAsia="zh-CN"/>
              </w:rPr>
              <w:t xml:space="preserve"> between enrolled and excluded patients</w:t>
            </w:r>
          </w:p>
        </w:tc>
      </w:tr>
      <w:tr w:rsidR="00603B39" w:rsidRPr="002A57A6" w14:paraId="54404ED4" w14:textId="77777777" w:rsidTr="00FD258C">
        <w:trPr>
          <w:gridBefore w:val="1"/>
          <w:wBefore w:w="142" w:type="dxa"/>
          <w:trHeight w:val="670"/>
        </w:trPr>
        <w:tc>
          <w:tcPr>
            <w:tcW w:w="292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DEA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Variables</w:t>
            </w:r>
          </w:p>
        </w:tc>
        <w:tc>
          <w:tcPr>
            <w:tcW w:w="19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DA02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Total </w:t>
            </w:r>
          </w:p>
          <w:p w14:paraId="0D02511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19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114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Inclusion</w:t>
            </w:r>
          </w:p>
          <w:p w14:paraId="1DBCC6A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(n = 1488)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EA2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Exclusion</w:t>
            </w:r>
          </w:p>
          <w:p w14:paraId="0CACD32E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71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4CA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p</w:t>
            </w:r>
          </w:p>
        </w:tc>
      </w:tr>
      <w:tr w:rsidR="00603B39" w:rsidRPr="002A57A6" w14:paraId="418A0C43" w14:textId="77777777" w:rsidTr="00FD258C">
        <w:trPr>
          <w:gridBefore w:val="2"/>
          <w:wBefore w:w="326" w:type="dxa"/>
          <w:trHeight w:val="355"/>
        </w:trPr>
        <w:tc>
          <w:tcPr>
            <w:tcW w:w="274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0DE2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ge,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5C0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71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A34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7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BFAE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71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2FAE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02</w:t>
            </w:r>
          </w:p>
        </w:tc>
      </w:tr>
      <w:tr w:rsidR="00603B39" w:rsidRPr="002A57A6" w14:paraId="041B7882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4F7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x, n (%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5C0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48B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55D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D58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212</w:t>
            </w:r>
          </w:p>
        </w:tc>
      </w:tr>
      <w:tr w:rsidR="00603B39" w:rsidRPr="002A57A6" w14:paraId="0C8970BA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CC4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Male</w:t>
            </w:r>
          </w:p>
        </w:tc>
        <w:tc>
          <w:tcPr>
            <w:tcW w:w="193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6F7E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1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60)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101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913 (61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EC1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00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59)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34F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76F1A8D7" w14:textId="77777777" w:rsidTr="00FD258C">
        <w:trPr>
          <w:gridBefore w:val="3"/>
          <w:wBefore w:w="468" w:type="dxa"/>
          <w:trHeight w:val="347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3B42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Female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027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8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40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808A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575 (39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55C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0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41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3611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1A945655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445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ason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217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93D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89F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5666" w14:textId="77777777" w:rsidR="00603B39" w:rsidRPr="00061D3D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1</w:t>
            </w:r>
          </w:p>
        </w:tc>
      </w:tr>
      <w:tr w:rsidR="00603B39" w:rsidRPr="002A57A6" w14:paraId="5B95B8D4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0B51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pring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5F1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0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DB7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387 (26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EDA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1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FB3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438A2E0F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8D0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ummer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5AF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1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FD7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425 (29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61E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79B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24C697EB" w14:textId="77777777" w:rsidTr="00FD258C">
        <w:trPr>
          <w:gridBefore w:val="3"/>
          <w:wBefore w:w="468" w:type="dxa"/>
          <w:trHeight w:val="347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C15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utumn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739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6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005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331 (22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D25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3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D57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1220B272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C9BE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Winter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60C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1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9BB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345 (23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AB2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7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B6D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73029358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784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troke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5D3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DE0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28A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6968" w14:textId="77777777" w:rsidR="00603B39" w:rsidRPr="000D700F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90</w:t>
            </w:r>
          </w:p>
        </w:tc>
      </w:tr>
      <w:tr w:rsidR="00603B39" w:rsidRPr="002A57A6" w14:paraId="44AFD084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8BA2" w14:textId="77777777" w:rsidR="00603B39" w:rsidRPr="00BE2DAE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98A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7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E72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079 (73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BA1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9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2EF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747F1EDB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36AA" w14:textId="77777777" w:rsidR="00603B39" w:rsidRPr="00BE2DAE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E20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2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B672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409 (27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29BE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1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516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5F88CED5" w14:textId="77777777" w:rsidTr="00FD258C">
        <w:trPr>
          <w:gridBefore w:val="3"/>
          <w:wBefore w:w="468" w:type="dxa"/>
          <w:trHeight w:val="347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9F1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Hypertension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D03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75B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EBA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61A5" w14:textId="77777777" w:rsidR="00603B39" w:rsidRPr="000D700F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91</w:t>
            </w:r>
          </w:p>
        </w:tc>
      </w:tr>
      <w:tr w:rsidR="00603B39" w:rsidRPr="002A57A6" w14:paraId="019E67C4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39DB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60B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D6A3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287 (19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5A6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529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79A09F18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75D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77B7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4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4D7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201 (81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F6D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4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A44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64029EF4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4516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Diabetes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D09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EC5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F4B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5D6E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106</w:t>
            </w:r>
          </w:p>
        </w:tc>
      </w:tr>
      <w:tr w:rsidR="00603B39" w:rsidRPr="002A57A6" w14:paraId="474FCC83" w14:textId="77777777" w:rsidTr="00FD258C">
        <w:trPr>
          <w:gridBefore w:val="3"/>
          <w:wBefore w:w="468" w:type="dxa"/>
          <w:trHeight w:val="347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EF9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BAB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62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B51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903 (61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06A2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07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223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01EA563E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A0B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989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2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38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1F2A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585 (39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F9E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3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8342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744291D6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452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CHD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4DE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368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18A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EA2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094</w:t>
            </w:r>
          </w:p>
        </w:tc>
      </w:tr>
      <w:tr w:rsidR="00603B39" w:rsidRPr="002A57A6" w14:paraId="25EDA4C0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BD5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BE7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32E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198 (81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45D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85E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3DD8E88C" w14:textId="77777777" w:rsidTr="00FD258C">
        <w:trPr>
          <w:gridBefore w:val="3"/>
          <w:wBefore w:w="468" w:type="dxa"/>
          <w:trHeight w:val="347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107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D62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2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8AB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290 (19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467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536 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9DF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1B33401E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237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AF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850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769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D55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7932" w14:textId="77777777" w:rsidR="00603B39" w:rsidRPr="000D700F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01</w:t>
            </w:r>
          </w:p>
        </w:tc>
      </w:tr>
      <w:tr w:rsidR="00603B39" w:rsidRPr="002A57A6" w14:paraId="1DFA42C7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F874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9A7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7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87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A1B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279 (86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E00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9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87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070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08E6DABF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9EB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A4D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2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13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246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209 (14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063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1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13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54EE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1BDA09DC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924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Hyperlipemia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6CC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11D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903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492E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75</w:t>
            </w:r>
          </w:p>
        </w:tc>
      </w:tr>
      <w:tr w:rsidR="00603B39" w:rsidRPr="002A57A6" w14:paraId="7ADD3A14" w14:textId="77777777" w:rsidTr="00FD258C">
        <w:trPr>
          <w:gridBefore w:val="3"/>
          <w:wBefore w:w="468" w:type="dxa"/>
          <w:trHeight w:val="347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ED7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2FC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3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793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346 (90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65B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8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CC9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25762F54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1C3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07E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4 (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C232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42 (10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F3B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2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C7E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6014B6E3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82C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moking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0CC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8F32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62D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74DE8" w14:textId="77777777" w:rsidR="00603B39" w:rsidRPr="000D700F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04</w:t>
            </w:r>
          </w:p>
        </w:tc>
      </w:tr>
      <w:tr w:rsidR="00603B39" w:rsidRPr="002A57A6" w14:paraId="10C4E890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1B2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58B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00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63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A712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930 (62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2CB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07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63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284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2C59DC73" w14:textId="77777777" w:rsidTr="00FD258C">
        <w:trPr>
          <w:gridBefore w:val="3"/>
          <w:wBefore w:w="468" w:type="dxa"/>
          <w:trHeight w:val="347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9BC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F55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9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37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C322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558 (38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DBAB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3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37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676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5CA76542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FA6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rinking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E87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C26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A03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6F4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</w:tr>
      <w:tr w:rsidR="00603B39" w:rsidRPr="002A57A6" w14:paraId="16BC6ABB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81D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38C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9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78)</w:t>
            </w:r>
          </w:p>
        </w:tc>
        <w:tc>
          <w:tcPr>
            <w:tcW w:w="17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EC3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141 (77)</w:t>
            </w:r>
          </w:p>
        </w:tc>
        <w:tc>
          <w:tcPr>
            <w:tcW w:w="1696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412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4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79)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8E0E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50F37925" w14:textId="77777777" w:rsidTr="00FD258C">
        <w:trPr>
          <w:gridBefore w:val="3"/>
          <w:wBefore w:w="468" w:type="dxa"/>
          <w:trHeight w:val="355"/>
        </w:trPr>
        <w:tc>
          <w:tcPr>
            <w:tcW w:w="2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51E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560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0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2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CE8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347 (23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697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F711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66A5E87A" w14:textId="77777777" w:rsidTr="00FD258C">
        <w:trPr>
          <w:gridBefore w:val="3"/>
          <w:wBefore w:w="468" w:type="dxa"/>
          <w:trHeight w:val="355"/>
        </w:trPr>
        <w:tc>
          <w:tcPr>
            <w:tcW w:w="8997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33CA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03B39">
              <w:rPr>
                <w:rFonts w:ascii="Times New Roman" w:eastAsia="Arial" w:hAnsi="Times New Roman" w:cs="Times New Roman"/>
                <w:color w:val="000000"/>
              </w:rPr>
              <w:t>CHD, coronary heart disease; AF, atrial fibrillation.</w:t>
            </w:r>
          </w:p>
          <w:p w14:paraId="025DE1A3" w14:textId="68987691" w:rsidR="00C40342" w:rsidRPr="00C40342" w:rsidRDefault="00C40342" w:rsidP="00C403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 w:hint="eastAsia"/>
                <w:lang w:eastAsia="zh-CN"/>
              </w:rPr>
            </w:pPr>
            <w:r w:rsidRPr="00C40342">
              <w:rPr>
                <w:rFonts w:ascii="Times New Roman" w:hAnsi="Times New Roman" w:cs="Times New Roman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C40342">
              <w:rPr>
                <w:rFonts w:ascii="Times New Roman" w:hAnsi="Times New Roman" w:cs="Times New Roman"/>
                <w:lang w:eastAsia="zh-CN"/>
              </w:rPr>
              <w:t>value is for the test of difference between the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 w:rsidRPr="00C40342">
              <w:rPr>
                <w:rFonts w:ascii="Times New Roman" w:hAnsi="Times New Roman" w:cs="Times New Roman"/>
                <w:lang w:eastAsia="zh-CN"/>
              </w:rPr>
              <w:t xml:space="preserve">nclusion and </w:t>
            </w:r>
            <w:r>
              <w:rPr>
                <w:rFonts w:ascii="Times New Roman" w:hAnsi="Times New Roman" w:cs="Times New Roman" w:hint="eastAsia"/>
                <w:lang w:eastAsia="zh-CN"/>
              </w:rPr>
              <w:t>e</w:t>
            </w:r>
            <w:r w:rsidRPr="00C40342">
              <w:rPr>
                <w:rFonts w:ascii="Times New Roman" w:hAnsi="Times New Roman" w:cs="Times New Roman"/>
                <w:lang w:eastAsia="zh-CN"/>
              </w:rPr>
              <w:t>xclusion group.</w:t>
            </w:r>
          </w:p>
        </w:tc>
      </w:tr>
    </w:tbl>
    <w:p w14:paraId="6D067323" w14:textId="215FD003" w:rsidR="00C53ECF" w:rsidRDefault="00C53ECF">
      <w:pPr>
        <w:rPr>
          <w:lang w:eastAsia="zh-CN"/>
        </w:rPr>
      </w:pPr>
    </w:p>
    <w:tbl>
      <w:tblPr>
        <w:tblpPr w:leftFromText="180" w:rightFromText="180" w:vertAnchor="page" w:horzAnchor="margin" w:tblpXSpec="center" w:tblpY="751"/>
        <w:tblW w:w="9181" w:type="dxa"/>
        <w:tblBorders>
          <w:top w:val="single" w:sz="8" w:space="0" w:color="auto"/>
          <w:bottom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2785"/>
        <w:gridCol w:w="1935"/>
        <w:gridCol w:w="1705"/>
        <w:gridCol w:w="1696"/>
        <w:gridCol w:w="1060"/>
      </w:tblGrid>
      <w:tr w:rsidR="00603B39" w:rsidRPr="002A57A6" w14:paraId="59F51836" w14:textId="77777777" w:rsidTr="00603B39">
        <w:trPr>
          <w:trHeight w:val="363"/>
        </w:trPr>
        <w:tc>
          <w:tcPr>
            <w:tcW w:w="9181" w:type="dxa"/>
            <w:gridSpan w:val="5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DEE8" w14:textId="77777777" w:rsidR="00603B39" w:rsidRPr="00061D3D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061D3D">
              <w:rPr>
                <w:rFonts w:ascii="Times New Roman" w:hAnsi="Times New Roman" w:cs="Times New Roman"/>
                <w:b/>
                <w:bCs/>
                <w:lang w:eastAsia="zh-CN"/>
              </w:rPr>
              <w:lastRenderedPageBreak/>
              <w:t>Table S2.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 </w:t>
            </w:r>
            <w:bookmarkStart w:id="1" w:name="OLE_LINK46"/>
            <w:r w:rsidRPr="00061D3D">
              <w:rPr>
                <w:rFonts w:ascii="Times New Roman" w:hAnsi="Times New Roman" w:cs="Times New Roman" w:hint="eastAsia"/>
                <w:lang w:eastAsia="zh-CN"/>
              </w:rPr>
              <w:t>D</w:t>
            </w:r>
            <w:r w:rsidRPr="00061D3D">
              <w:rPr>
                <w:rFonts w:ascii="Times New Roman" w:hAnsi="Times New Roman" w:cs="Times New Roman"/>
                <w:lang w:eastAsia="zh-CN"/>
              </w:rPr>
              <w:t>emographic and clinical characteristics</w:t>
            </w:r>
            <w:r w:rsidRPr="00061D3D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061D3D">
              <w:rPr>
                <w:rFonts w:ascii="Times New Roman" w:hAnsi="Times New Roman" w:cs="Times New Roman"/>
                <w:lang w:eastAsia="zh-CN"/>
              </w:rPr>
              <w:t xml:space="preserve">of </w:t>
            </w:r>
            <w:r>
              <w:rPr>
                <w:rFonts w:ascii="Times New Roman" w:hAnsi="Times New Roman" w:cs="Times New Roman" w:hint="eastAsia"/>
                <w:lang w:eastAsia="zh-CN"/>
              </w:rPr>
              <w:t>patient</w:t>
            </w:r>
            <w:r w:rsidRPr="00061D3D">
              <w:rPr>
                <w:rFonts w:ascii="Times New Roman" w:hAnsi="Times New Roman" w:cs="Times New Roman"/>
                <w:lang w:eastAsia="zh-CN"/>
              </w:rPr>
              <w:t xml:space="preserve">s </w:t>
            </w:r>
            <w:r>
              <w:rPr>
                <w:rFonts w:ascii="Times New Roman" w:hAnsi="Times New Roman" w:cs="Times New Roman" w:hint="eastAsia"/>
                <w:lang w:eastAsia="zh-CN"/>
              </w:rPr>
              <w:t>with</w:t>
            </w:r>
            <w:r w:rsidRPr="00061D3D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061D3D">
              <w:rPr>
                <w:rFonts w:ascii="Times New Roman" w:hAnsi="Times New Roman" w:cs="Times New Roman"/>
                <w:lang w:eastAsia="zh-CN"/>
              </w:rPr>
              <w:t>different stroke subtypes</w:t>
            </w:r>
            <w:bookmarkEnd w:id="1"/>
          </w:p>
        </w:tc>
      </w:tr>
      <w:tr w:rsidR="00603B39" w:rsidRPr="002A57A6" w14:paraId="11C5F13A" w14:textId="77777777" w:rsidTr="00603B39">
        <w:trPr>
          <w:trHeight w:val="670"/>
        </w:trPr>
        <w:tc>
          <w:tcPr>
            <w:tcW w:w="27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B6B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Variables</w:t>
            </w:r>
          </w:p>
        </w:tc>
        <w:tc>
          <w:tcPr>
            <w:tcW w:w="19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884A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LAA</w:t>
            </w:r>
          </w:p>
          <w:p w14:paraId="420D3162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0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66C7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CE</w:t>
            </w:r>
          </w:p>
          <w:p w14:paraId="356FA28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0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04C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SAO</w:t>
            </w:r>
          </w:p>
          <w:p w14:paraId="1FB2800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7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BE6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p</w:t>
            </w:r>
          </w:p>
        </w:tc>
      </w:tr>
      <w:tr w:rsidR="00603B39" w:rsidRPr="002A57A6" w14:paraId="71BF0440" w14:textId="77777777" w:rsidTr="00603B39">
        <w:trPr>
          <w:trHeight w:val="355"/>
        </w:trPr>
        <w:tc>
          <w:tcPr>
            <w:tcW w:w="278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EAF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ge,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64E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299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813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EA14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&lt;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01</w:t>
            </w:r>
          </w:p>
        </w:tc>
      </w:tr>
      <w:tr w:rsidR="00603B39" w:rsidRPr="002A57A6" w14:paraId="5A27DCFC" w14:textId="77777777" w:rsidTr="00603B39">
        <w:trPr>
          <w:trHeight w:val="355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001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Male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468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0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2F7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6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DFE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4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C484" w14:textId="77777777" w:rsidR="00603B39" w:rsidRPr="00CB6B45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&lt;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01</w:t>
            </w:r>
          </w:p>
        </w:tc>
      </w:tr>
      <w:tr w:rsidR="00603B39" w:rsidRPr="002A57A6" w14:paraId="55AAE7E6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920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troke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FDC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8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140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49D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3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0CF6" w14:textId="77777777" w:rsidR="00603B39" w:rsidRPr="0065164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12</w:t>
            </w:r>
          </w:p>
        </w:tc>
      </w:tr>
      <w:tr w:rsidR="00603B39" w:rsidRPr="002A57A6" w14:paraId="5AD21F25" w14:textId="77777777" w:rsidTr="00603B39">
        <w:trPr>
          <w:trHeight w:val="347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34AE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Hypertension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ADA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9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EE7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3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0CB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7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9926" w14:textId="77777777" w:rsidR="00603B39" w:rsidRPr="0065164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26</w:t>
            </w:r>
          </w:p>
        </w:tc>
      </w:tr>
      <w:tr w:rsidR="00603B39" w:rsidRPr="002A57A6" w14:paraId="18F84546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AE3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Diabetes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B99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3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82C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850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5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1FA2" w14:textId="77777777" w:rsidR="00603B39" w:rsidRPr="0065164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&lt;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01</w:t>
            </w:r>
          </w:p>
        </w:tc>
      </w:tr>
      <w:tr w:rsidR="00603B39" w:rsidRPr="002A57A6" w14:paraId="1120D5D3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437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CHD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903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43B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2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596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61FD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&lt;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01</w:t>
            </w:r>
          </w:p>
        </w:tc>
      </w:tr>
      <w:tr w:rsidR="00603B39" w:rsidRPr="002A57A6" w14:paraId="0A27DD7E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BB2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AF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5CD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CD11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0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08F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D83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&lt;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01</w:t>
            </w:r>
          </w:p>
        </w:tc>
      </w:tr>
      <w:tr w:rsidR="00603B39" w:rsidRPr="002A57A6" w14:paraId="69D62404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F0C2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Hyperlipemia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0EF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781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F4E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4D2B" w14:textId="77777777" w:rsidR="00603B39" w:rsidRPr="0070230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60</w:t>
            </w:r>
          </w:p>
        </w:tc>
      </w:tr>
      <w:tr w:rsidR="00603B39" w:rsidRPr="002A57A6" w14:paraId="72DAFEC7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8C8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moking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50D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5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1A1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665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1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37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B3A1" w14:textId="77777777" w:rsidR="00603B39" w:rsidRPr="0070230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12</w:t>
            </w:r>
          </w:p>
        </w:tc>
      </w:tr>
      <w:tr w:rsidR="00603B39" w:rsidRPr="002A57A6" w14:paraId="1C2CE433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099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rinking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8B8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5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3B5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95B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3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FCF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174</w:t>
            </w:r>
          </w:p>
        </w:tc>
      </w:tr>
      <w:tr w:rsidR="00603B39" w:rsidRPr="002A57A6" w14:paraId="1EB02DEB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3DE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SDP, 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2F520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53 (22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B287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51 (23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CB8B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56 (21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7FE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002</w:t>
            </w:r>
          </w:p>
        </w:tc>
      </w:tr>
      <w:tr w:rsidR="00603B39" w:rsidRPr="002A57A6" w14:paraId="1AB2F48C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582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DBP, 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8AA75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7 (14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1FA0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6 (16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9FDCA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9 (14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FED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021</w:t>
            </w:r>
          </w:p>
        </w:tc>
      </w:tr>
      <w:tr w:rsidR="00603B39" w:rsidRPr="002A57A6" w14:paraId="0ED7E1A5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624B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IHSS, 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di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IQR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C35F" w14:textId="77777777" w:rsidR="00603B39" w:rsidRPr="00327ED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 (1,6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CB1B" w14:textId="77777777" w:rsidR="00603B39" w:rsidRPr="00327ED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 (1,12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EC277" w14:textId="77777777" w:rsidR="00603B39" w:rsidRPr="00804CE3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 (1,6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529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&lt;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01</w:t>
            </w:r>
          </w:p>
        </w:tc>
      </w:tr>
      <w:tr w:rsidR="00603B39" w:rsidRPr="002A57A6" w14:paraId="22A0E538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81D4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Severity level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132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770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D45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833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&lt;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01</w:t>
            </w:r>
          </w:p>
        </w:tc>
      </w:tr>
      <w:tr w:rsidR="00603B39" w:rsidRPr="002A57A6" w14:paraId="0A2E57B1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66226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2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Minor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063F" w14:textId="77777777" w:rsidR="00603B39" w:rsidRPr="00D274EC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1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92C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7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(5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9C5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2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7AB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1DAB729C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C92A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2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Mild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1C02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0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6B1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4C0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1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B00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489C99DC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891A1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20"/>
              <w:rPr>
                <w:rFonts w:ascii="Times New Roman" w:eastAsia="Arial" w:hAnsi="Times New Roman" w:cs="Times New Roman"/>
                <w:color w:val="000000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Moderate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A7DA" w14:textId="77777777" w:rsidR="00603B39" w:rsidRPr="00D274EC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324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(1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D71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51A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0A38D714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621E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20"/>
              <w:rPr>
                <w:rFonts w:ascii="Times New Roman" w:eastAsia="Arial" w:hAnsi="Times New Roman" w:cs="Times New Roman"/>
                <w:color w:val="000000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Severe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E08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8DC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28D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802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128D1EB7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CB7E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FBG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, 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879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.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.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F45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6.9 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.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4A3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.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.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7BB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176</w:t>
            </w:r>
          </w:p>
        </w:tc>
      </w:tr>
      <w:tr w:rsidR="00603B39" w:rsidRPr="002A57A6" w14:paraId="3B21C24B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FB2B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TG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6C4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.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.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8AF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1.4 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.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A43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.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.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999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</w:tr>
      <w:tr w:rsidR="00603B39" w:rsidRPr="002A57A6" w14:paraId="77A5D112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796EF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TC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009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.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.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F89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4.5 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.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B0D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.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.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3A7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</w:tr>
      <w:tr w:rsidR="00603B39" w:rsidRPr="002A57A6" w14:paraId="10552BA6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9F71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LDL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8E4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.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1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.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775D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2.9 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.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F36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.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.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1D8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</w:tr>
      <w:tr w:rsidR="00603B39" w:rsidRPr="002A57A6" w14:paraId="4824378C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4417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HDL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F67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.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.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A0A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.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.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D858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.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.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923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530</w:t>
            </w:r>
          </w:p>
        </w:tc>
      </w:tr>
      <w:tr w:rsidR="00603B39" w:rsidRPr="002A57A6" w14:paraId="6A73826A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E175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PLT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190C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2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CF8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206 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622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14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475E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</w:tr>
      <w:tr w:rsidR="00603B39" w:rsidRPr="002A57A6" w14:paraId="527ABCD2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F0F39" w14:textId="77777777" w:rsidR="00603B39" w:rsidRPr="00D6060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D60606">
              <w:rPr>
                <w:rFonts w:ascii="Times New Roman" w:eastAsia="Arial" w:hAnsi="Times New Roman" w:cs="Times New Roman"/>
                <w:color w:val="000000"/>
              </w:rPr>
              <w:t>Fibrinoge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m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n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D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F21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.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.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E79D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.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.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72F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.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.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2302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</w:tr>
      <w:tr w:rsidR="00603B39" w:rsidRPr="002A57A6" w14:paraId="1BC177E9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ADDD" w14:textId="77777777" w:rsidR="00603B39" w:rsidRPr="00CB6B45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F524E">
              <w:rPr>
                <w:rFonts w:ascii="Times New Roman" w:hAnsi="Times New Roman" w:cs="Times New Roman"/>
                <w:color w:val="000000"/>
                <w:lang w:eastAsia="zh-CN"/>
              </w:rPr>
              <w:t>Bilateral infarctions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CE81" w14:textId="77777777" w:rsidR="00603B39" w:rsidRPr="00CB6B45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03 (17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AEED3" w14:textId="77777777" w:rsidR="00603B39" w:rsidRPr="00CB6B45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29 (42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E4D4" w14:textId="77777777" w:rsidR="00603B39" w:rsidRPr="00CB6B45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7 (12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5A21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</w:tr>
      <w:tr w:rsidR="00603B39" w:rsidRPr="002A57A6" w14:paraId="59F7AFA3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E9E7" w14:textId="77777777" w:rsidR="00603B39" w:rsidRPr="00CB6B45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F524E">
              <w:rPr>
                <w:rFonts w:ascii="Times New Roman" w:hAnsi="Times New Roman" w:cs="Times New Roman"/>
                <w:color w:val="000000"/>
                <w:lang w:eastAsia="zh-CN"/>
              </w:rPr>
              <w:t>Multiple infarctions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2EF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59 (76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90B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48 (81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DEB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2 (11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5C8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</w:tr>
      <w:tr w:rsidR="00603B39" w:rsidRPr="002A57A6" w14:paraId="1DB49EB3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DF14" w14:textId="77777777" w:rsidR="00603B39" w:rsidRPr="00CB6B45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DCI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B41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54 (42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CE8A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49 (48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6B7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 (1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53D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</w:tr>
      <w:tr w:rsidR="00603B39" w:rsidRPr="002A57A6" w14:paraId="56816980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FDF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eason, n (%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A466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DBAE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A15D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5010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15</w:t>
            </w:r>
          </w:p>
        </w:tc>
      </w:tr>
      <w:tr w:rsidR="00603B39" w:rsidRPr="002A57A6" w14:paraId="03E574D9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3EB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pring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1647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5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6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57D0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C558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6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8156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70101787" w14:textId="77777777" w:rsidTr="00603B39">
        <w:trPr>
          <w:trHeight w:val="355"/>
        </w:trPr>
        <w:tc>
          <w:tcPr>
            <w:tcW w:w="27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04994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Summer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74B4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4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F13C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0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6E74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7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1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121F3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1C18D99B" w14:textId="77777777" w:rsidTr="00603B39">
        <w:trPr>
          <w:trHeight w:val="355"/>
        </w:trPr>
        <w:tc>
          <w:tcPr>
            <w:tcW w:w="278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9559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Autumn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422F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4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3)</w:t>
            </w:r>
          </w:p>
        </w:tc>
        <w:tc>
          <w:tcPr>
            <w:tcW w:w="17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F086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8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0A70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13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48A5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49304A3D" w14:textId="77777777" w:rsidTr="00C40342">
        <w:trPr>
          <w:trHeight w:val="355"/>
        </w:trPr>
        <w:tc>
          <w:tcPr>
            <w:tcW w:w="278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C5EF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2A57A6">
              <w:rPr>
                <w:rFonts w:ascii="Times New Roman" w:hAnsi="Times New Roman" w:cs="Times New Roman"/>
                <w:color w:val="000000"/>
                <w:lang w:eastAsia="zh-CN"/>
              </w:rPr>
              <w:t>Winter</w:t>
            </w:r>
          </w:p>
        </w:tc>
        <w:tc>
          <w:tcPr>
            <w:tcW w:w="193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2543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5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4119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9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486D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27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Pr="002A57A6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7077" w14:textId="77777777" w:rsidR="00603B39" w:rsidRPr="002A57A6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03B39" w:rsidRPr="002A57A6" w14:paraId="33D4DDFC" w14:textId="77777777" w:rsidTr="00C40342">
        <w:trPr>
          <w:trHeight w:val="355"/>
        </w:trPr>
        <w:tc>
          <w:tcPr>
            <w:tcW w:w="9181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1582" w14:textId="77777777" w:rsidR="00603B39" w:rsidRDefault="00603B39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603B39">
              <w:rPr>
                <w:rFonts w:ascii="Times New Roman" w:hAnsi="Times New Roman" w:cs="Times New Roman"/>
              </w:rPr>
              <w:t>CHD, coronary heart disease; AF, atrial fibrillation; SBP, systolic blood pressure; DBP, diastolic blood pressure; FBG, fasting blood glucose; TG, triglyceride; TC, total cholesterol; LDL, low-density lipoprotein cholesterol; HDL, high-density lipoprotein cholesterol; PLT, blood platelet</w:t>
            </w:r>
            <w:r>
              <w:rPr>
                <w:rFonts w:ascii="Times New Roman" w:hAnsi="Times New Roman" w:cs="Times New Roman" w:hint="eastAsia"/>
                <w:lang w:eastAsia="zh-CN"/>
              </w:rPr>
              <w:t>;</w:t>
            </w:r>
            <w:r>
              <w:t xml:space="preserve"> </w:t>
            </w:r>
            <w:r w:rsidRPr="00603B39">
              <w:rPr>
                <w:rFonts w:ascii="Times New Roman" w:hAnsi="Times New Roman" w:cs="Times New Roman"/>
                <w:lang w:eastAsia="zh-CN"/>
              </w:rPr>
              <w:t>DCI, double-circulation infarction</w:t>
            </w:r>
            <w:r w:rsidRPr="00603B39">
              <w:rPr>
                <w:rFonts w:ascii="Times New Roman" w:hAnsi="Times New Roman" w:cs="Times New Roman"/>
              </w:rPr>
              <w:t>.</w:t>
            </w:r>
          </w:p>
          <w:p w14:paraId="23FCC9C2" w14:textId="1CAD9BD6" w:rsidR="00C40342" w:rsidRPr="002A57A6" w:rsidRDefault="00C40342" w:rsidP="00603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40342">
              <w:rPr>
                <w:rFonts w:ascii="Times New Roman" w:hAnsi="Times New Roman" w:cs="Times New Roman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C40342">
              <w:rPr>
                <w:rFonts w:ascii="Times New Roman" w:hAnsi="Times New Roman" w:cs="Times New Roman"/>
                <w:lang w:eastAsia="zh-CN"/>
              </w:rPr>
              <w:t xml:space="preserve">value is for the test of difference </w:t>
            </w:r>
            <w:r>
              <w:rPr>
                <w:rFonts w:ascii="Times New Roman" w:hAnsi="Times New Roman" w:cs="Times New Roman" w:hint="eastAsia"/>
                <w:lang w:eastAsia="zh-CN"/>
              </w:rPr>
              <w:t>among</w:t>
            </w:r>
            <w:r w:rsidRPr="00C40342">
              <w:rPr>
                <w:rFonts w:ascii="Times New Roman" w:hAnsi="Times New Roman" w:cs="Times New Roman"/>
                <w:lang w:eastAsia="zh-CN"/>
              </w:rPr>
              <w:t xml:space="preserve"> the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three stroke</w:t>
            </w:r>
            <w:r w:rsidRPr="00C40342"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s</w:t>
            </w:r>
            <w:r w:rsidRPr="00C40342">
              <w:rPr>
                <w:rFonts w:ascii="Times New Roman" w:hAnsi="Times New Roman" w:cs="Times New Roman"/>
                <w:lang w:eastAsia="zh-CN"/>
              </w:rPr>
              <w:t>ubtypes.</w:t>
            </w:r>
          </w:p>
        </w:tc>
      </w:tr>
    </w:tbl>
    <w:p w14:paraId="353DC7EC" w14:textId="77777777" w:rsidR="00603B39" w:rsidRDefault="00603B39" w:rsidP="00510F2D">
      <w:pPr>
        <w:rPr>
          <w:lang w:eastAsia="zh-CN"/>
        </w:rPr>
      </w:pPr>
    </w:p>
    <w:sectPr w:rsidR="00603B39" w:rsidSect="00460CC6"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0B0979" w14:textId="77777777" w:rsidR="00460CC6" w:rsidRDefault="00460CC6" w:rsidP="008566C7">
      <w:r>
        <w:separator/>
      </w:r>
    </w:p>
  </w:endnote>
  <w:endnote w:type="continuationSeparator" w:id="0">
    <w:p w14:paraId="43289655" w14:textId="77777777" w:rsidR="00460CC6" w:rsidRDefault="00460CC6" w:rsidP="00856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5C1E9" w14:textId="77777777" w:rsidR="00460CC6" w:rsidRDefault="00460CC6" w:rsidP="008566C7">
      <w:r>
        <w:separator/>
      </w:r>
    </w:p>
  </w:footnote>
  <w:footnote w:type="continuationSeparator" w:id="0">
    <w:p w14:paraId="2F18F404" w14:textId="77777777" w:rsidR="00460CC6" w:rsidRDefault="00460CC6" w:rsidP="00856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E900F3C"/>
    <w:multiLevelType w:val="hybridMultilevel"/>
    <w:tmpl w:val="B1407C76"/>
    <w:lvl w:ilvl="0" w:tplc="8226722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80862493">
    <w:abstractNumId w:val="2"/>
  </w:num>
  <w:num w:numId="2" w16cid:durableId="850872932">
    <w:abstractNumId w:val="3"/>
  </w:num>
  <w:num w:numId="3" w16cid:durableId="134614401">
    <w:abstractNumId w:val="0"/>
  </w:num>
  <w:num w:numId="4" w16cid:durableId="1545219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F02"/>
    <w:rsid w:val="00020CF9"/>
    <w:rsid w:val="000343A7"/>
    <w:rsid w:val="00061D3D"/>
    <w:rsid w:val="00074C50"/>
    <w:rsid w:val="000D700F"/>
    <w:rsid w:val="0013071B"/>
    <w:rsid w:val="002A57A6"/>
    <w:rsid w:val="002F524E"/>
    <w:rsid w:val="00327ED6"/>
    <w:rsid w:val="003B2989"/>
    <w:rsid w:val="003B2C6D"/>
    <w:rsid w:val="003B59E3"/>
    <w:rsid w:val="00400C45"/>
    <w:rsid w:val="00411A88"/>
    <w:rsid w:val="00460CC6"/>
    <w:rsid w:val="0047684D"/>
    <w:rsid w:val="004B05A5"/>
    <w:rsid w:val="00500749"/>
    <w:rsid w:val="00510F2D"/>
    <w:rsid w:val="0056194F"/>
    <w:rsid w:val="005639DF"/>
    <w:rsid w:val="005A5B5C"/>
    <w:rsid w:val="005C43D1"/>
    <w:rsid w:val="00603B39"/>
    <w:rsid w:val="006076B7"/>
    <w:rsid w:val="00651646"/>
    <w:rsid w:val="00652133"/>
    <w:rsid w:val="00692271"/>
    <w:rsid w:val="006D3F02"/>
    <w:rsid w:val="006D463B"/>
    <w:rsid w:val="00702309"/>
    <w:rsid w:val="00724088"/>
    <w:rsid w:val="00741CDD"/>
    <w:rsid w:val="007421CF"/>
    <w:rsid w:val="007547F9"/>
    <w:rsid w:val="00804CE3"/>
    <w:rsid w:val="00823F06"/>
    <w:rsid w:val="008334F5"/>
    <w:rsid w:val="008566C7"/>
    <w:rsid w:val="00903E66"/>
    <w:rsid w:val="009900D1"/>
    <w:rsid w:val="009F1737"/>
    <w:rsid w:val="009F4D90"/>
    <w:rsid w:val="00A04E37"/>
    <w:rsid w:val="00A335BC"/>
    <w:rsid w:val="00A813B8"/>
    <w:rsid w:val="00AC536B"/>
    <w:rsid w:val="00B64A3B"/>
    <w:rsid w:val="00B80C7A"/>
    <w:rsid w:val="00BB7E64"/>
    <w:rsid w:val="00BE2DAE"/>
    <w:rsid w:val="00C40342"/>
    <w:rsid w:val="00C53ECF"/>
    <w:rsid w:val="00C73E7E"/>
    <w:rsid w:val="00C7704E"/>
    <w:rsid w:val="00C83299"/>
    <w:rsid w:val="00CB6B45"/>
    <w:rsid w:val="00CD6920"/>
    <w:rsid w:val="00D274EC"/>
    <w:rsid w:val="00D41AB7"/>
    <w:rsid w:val="00D54558"/>
    <w:rsid w:val="00D60606"/>
    <w:rsid w:val="00DE25E4"/>
    <w:rsid w:val="00E11940"/>
    <w:rsid w:val="00E410E1"/>
    <w:rsid w:val="00E4356B"/>
    <w:rsid w:val="00F722A6"/>
    <w:rsid w:val="00FC0B22"/>
    <w:rsid w:val="00FD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A9644"/>
  <w15:docId w15:val="{1E1FB14E-86E8-40C3-9221-99919F503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566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566C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566C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566C7"/>
    <w:rPr>
      <w:sz w:val="18"/>
      <w:szCs w:val="18"/>
    </w:rPr>
  </w:style>
  <w:style w:type="paragraph" w:styleId="aa">
    <w:name w:val="List Paragraph"/>
    <w:basedOn w:val="a"/>
    <w:uiPriority w:val="34"/>
    <w:qFormat/>
    <w:rsid w:val="00DE25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2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un</dc:creator>
  <cp:keywords/>
  <dc:description/>
  <cp:lastModifiedBy>Xiao Sun</cp:lastModifiedBy>
  <cp:revision>50</cp:revision>
  <dcterms:created xsi:type="dcterms:W3CDTF">2024-04-22T12:55:00Z</dcterms:created>
  <dcterms:modified xsi:type="dcterms:W3CDTF">2024-05-03T15:24:00Z</dcterms:modified>
  <cp:category/>
</cp:coreProperties>
</file>